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96B" w:rsidRPr="008F1B9C" w:rsidRDefault="0055296B" w:rsidP="0055296B">
      <w:pPr>
        <w:rPr>
          <w:rFonts w:ascii="Calibri" w:hAnsi="Calibri"/>
          <w:b/>
          <w:color w:val="0070C0"/>
          <w:sz w:val="32"/>
        </w:rPr>
      </w:pPr>
      <w:bookmarkStart w:id="0" w:name="_Hlk483646887"/>
      <w:bookmarkStart w:id="1" w:name="_Hlk483649659"/>
      <w:bookmarkStart w:id="2" w:name="OLE_LINK1"/>
      <w:bookmarkStart w:id="3" w:name="OLE_LINK2"/>
      <w:r w:rsidRPr="008F1B9C">
        <w:rPr>
          <w:rFonts w:ascii="Calibri" w:hAnsi="Calibri"/>
          <w:b/>
          <w:color w:val="0070C0"/>
          <w:sz w:val="32"/>
        </w:rPr>
        <w:t xml:space="preserve">Clinical significance of </w:t>
      </w:r>
      <w:r w:rsidRPr="008F1B9C">
        <w:rPr>
          <w:rFonts w:ascii="Calibri" w:hAnsi="Calibri"/>
          <w:b/>
          <w:i/>
          <w:color w:val="0070C0"/>
          <w:sz w:val="32"/>
        </w:rPr>
        <w:t>AZIN1</w:t>
      </w:r>
      <w:r w:rsidRPr="008F1B9C">
        <w:rPr>
          <w:rFonts w:ascii="Calibri" w:hAnsi="Calibri"/>
          <w:b/>
          <w:color w:val="0070C0"/>
          <w:sz w:val="32"/>
        </w:rPr>
        <w:t xml:space="preserve"> RNA editing and </w:t>
      </w:r>
      <w:r>
        <w:rPr>
          <w:rFonts w:ascii="Calibri" w:hAnsi="Calibri" w:cs="Calibri"/>
          <w:b/>
          <w:color w:val="0070C0"/>
          <w:sz w:val="32"/>
        </w:rPr>
        <w:t xml:space="preserve">its </w:t>
      </w:r>
      <w:r w:rsidRPr="008F1B9C">
        <w:rPr>
          <w:rFonts w:ascii="Calibri" w:hAnsi="Calibri"/>
          <w:b/>
          <w:color w:val="0070C0"/>
          <w:sz w:val="32"/>
        </w:rPr>
        <w:t>regulatory enzyme ADAR1 in gastric cancer</w:t>
      </w:r>
    </w:p>
    <w:bookmarkEnd w:id="0"/>
    <w:bookmarkEnd w:id="1"/>
    <w:p w:rsidR="00787668" w:rsidRPr="008F3A9A" w:rsidRDefault="00787668" w:rsidP="00787668">
      <w:pPr>
        <w:rPr>
          <w:rFonts w:ascii="Calibri" w:hAnsi="Calibri" w:cs="Calibri"/>
          <w:sz w:val="20"/>
        </w:rPr>
      </w:pPr>
    </w:p>
    <w:p w:rsidR="00787668" w:rsidRPr="00D406CB" w:rsidRDefault="00787668" w:rsidP="00787668">
      <w:pPr>
        <w:rPr>
          <w:rFonts w:ascii="Calibri" w:hAnsi="Calibri"/>
          <w:sz w:val="24"/>
        </w:rPr>
      </w:pPr>
      <w:r w:rsidRPr="00D406CB">
        <w:rPr>
          <w:rFonts w:ascii="Calibri" w:hAnsi="Calibri"/>
          <w:sz w:val="24"/>
        </w:rPr>
        <w:t>Yoshinaga Okugawa M.D, Ph.D</w:t>
      </w:r>
      <w:r w:rsidRPr="00D406CB">
        <w:rPr>
          <w:rFonts w:ascii="Calibri" w:hAnsi="Calibri"/>
          <w:sz w:val="24"/>
          <w:vertAlign w:val="superscript"/>
        </w:rPr>
        <w:t>1,2,*</w:t>
      </w:r>
      <w:r w:rsidRPr="00D406CB">
        <w:rPr>
          <w:rFonts w:ascii="Calibri" w:hAnsi="Calibri"/>
          <w:sz w:val="24"/>
        </w:rPr>
        <w:t>, Yuji Toiyama M.D, Ph.D, FACS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 Kunitoshi Shigeyasu M.D, Ph.D</w:t>
      </w:r>
      <w:r w:rsidRPr="00D406CB">
        <w:rPr>
          <w:rFonts w:ascii="Calibri" w:hAnsi="Calibri"/>
          <w:sz w:val="24"/>
          <w:vertAlign w:val="superscript"/>
        </w:rPr>
        <w:t>2</w:t>
      </w:r>
      <w:r w:rsidRPr="00D406CB">
        <w:rPr>
          <w:rFonts w:ascii="Calibri" w:hAnsi="Calibri"/>
          <w:sz w:val="24"/>
        </w:rPr>
        <w:t>, Akira Yamamoto M.D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 Tsunehiko Shigemori M.D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 Chengzeng Yin M.D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 Takashi Ichikawa M.D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 Hiromi Yasuda M.D, Ph.D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 Hiroyuki Fujikawa M.D, Ph.D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 Shigeyuki Yoshiyama M.D, Ph.D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 Junichiro Hiro M.D, Ph.D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 Masaki Ohi M.D, Ph.D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 Toshimitsu Araki M.D, Ph.D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 Masato Kusunoki M.D, Ph.D</w:t>
      </w:r>
      <w:r w:rsidRPr="00D406CB">
        <w:rPr>
          <w:rFonts w:ascii="Calibri" w:hAnsi="Calibri"/>
          <w:sz w:val="24"/>
          <w:vertAlign w:val="superscript"/>
        </w:rPr>
        <w:t>1</w:t>
      </w:r>
      <w:r w:rsidRPr="00D406CB">
        <w:rPr>
          <w:rFonts w:ascii="Calibri" w:hAnsi="Calibri"/>
          <w:sz w:val="24"/>
        </w:rPr>
        <w:t>,</w:t>
      </w:r>
      <w:r w:rsidRPr="00D406CB">
        <w:rPr>
          <w:rFonts w:ascii="Calibri" w:hAnsi="Calibri"/>
          <w:sz w:val="24"/>
          <w:vertAlign w:val="superscript"/>
        </w:rPr>
        <w:t xml:space="preserve"> </w:t>
      </w:r>
      <w:r w:rsidRPr="00D406CB">
        <w:rPr>
          <w:rFonts w:ascii="Calibri" w:hAnsi="Calibri"/>
          <w:sz w:val="24"/>
        </w:rPr>
        <w:t>and</w:t>
      </w:r>
      <w:r w:rsidRPr="00D406CB">
        <w:rPr>
          <w:rFonts w:ascii="Calibri" w:hAnsi="Calibri"/>
          <w:sz w:val="24"/>
          <w:vertAlign w:val="superscript"/>
        </w:rPr>
        <w:t xml:space="preserve"> </w:t>
      </w:r>
      <w:r w:rsidRPr="00D406CB">
        <w:rPr>
          <w:rFonts w:ascii="Calibri" w:hAnsi="Calibri"/>
          <w:sz w:val="24"/>
        </w:rPr>
        <w:t>Ajay Goel Ph.D</w:t>
      </w:r>
      <w:r w:rsidRPr="00D406CB">
        <w:rPr>
          <w:rFonts w:ascii="Calibri" w:hAnsi="Calibri"/>
          <w:sz w:val="24"/>
          <w:vertAlign w:val="superscript"/>
        </w:rPr>
        <w:t>3</w:t>
      </w:r>
    </w:p>
    <w:p w:rsidR="00787668" w:rsidRPr="008F3A9A" w:rsidRDefault="00787668" w:rsidP="00787668">
      <w:pPr>
        <w:rPr>
          <w:rFonts w:ascii="Calibri" w:hAnsi="Calibri" w:cs="Calibri"/>
          <w:sz w:val="22"/>
        </w:rPr>
      </w:pPr>
    </w:p>
    <w:p w:rsidR="00787668" w:rsidRPr="00D406CB" w:rsidRDefault="00787668" w:rsidP="00787668">
      <w:pPr>
        <w:ind w:left="180" w:hanging="180"/>
        <w:rPr>
          <w:rFonts w:ascii="Calibri" w:hAnsi="Calibri"/>
          <w:sz w:val="24"/>
        </w:rPr>
      </w:pPr>
      <w:r w:rsidRPr="00A7030B">
        <w:rPr>
          <w:rFonts w:ascii="Calibri" w:hAnsi="Calibri" w:cs="Calibri"/>
          <w:szCs w:val="24"/>
          <w:vertAlign w:val="superscript"/>
        </w:rPr>
        <w:t>1</w:t>
      </w:r>
      <w:r w:rsidRPr="00A7030B">
        <w:rPr>
          <w:rFonts w:ascii="Calibri" w:hAnsi="Calibri" w:cs="Calibri"/>
          <w:szCs w:val="24"/>
          <w:vertAlign w:val="superscript"/>
        </w:rPr>
        <w:tab/>
      </w:r>
      <w:r w:rsidRPr="00A7030B">
        <w:rPr>
          <w:rFonts w:ascii="Calibri" w:hAnsi="Calibri" w:cs="Calibri"/>
          <w:szCs w:val="24"/>
        </w:rPr>
        <w:t>Department</w:t>
      </w:r>
      <w:r w:rsidRPr="00D406CB">
        <w:rPr>
          <w:rFonts w:ascii="Calibri" w:hAnsi="Calibri"/>
          <w:sz w:val="24"/>
        </w:rPr>
        <w:t xml:space="preserve"> of Gastrointestinal and Pediatric Surgery, Division of Reparative Medicine, Institute of Life Sciences, Mie University Graduate School of Medicine, Japan </w:t>
      </w:r>
    </w:p>
    <w:p w:rsidR="00787668" w:rsidRPr="00D406CB" w:rsidRDefault="00787668" w:rsidP="00787668">
      <w:pPr>
        <w:ind w:left="180" w:hanging="180"/>
        <w:rPr>
          <w:rFonts w:ascii="Calibri" w:hAnsi="Calibri"/>
          <w:sz w:val="24"/>
        </w:rPr>
      </w:pPr>
      <w:r w:rsidRPr="00A7030B">
        <w:rPr>
          <w:rFonts w:ascii="Calibri" w:hAnsi="Calibri" w:cs="Calibri"/>
          <w:szCs w:val="24"/>
          <w:vertAlign w:val="superscript"/>
        </w:rPr>
        <w:t>2</w:t>
      </w:r>
      <w:r w:rsidRPr="00A7030B">
        <w:rPr>
          <w:rFonts w:ascii="Calibri" w:hAnsi="Calibri" w:cs="Calibri"/>
          <w:szCs w:val="24"/>
          <w:vertAlign w:val="superscript"/>
        </w:rPr>
        <w:tab/>
      </w:r>
      <w:r w:rsidRPr="00A7030B">
        <w:rPr>
          <w:rFonts w:ascii="Calibri" w:hAnsi="Calibri" w:cs="Calibri"/>
          <w:szCs w:val="24"/>
        </w:rPr>
        <w:t>Department</w:t>
      </w:r>
      <w:r w:rsidRPr="00D406CB">
        <w:rPr>
          <w:rFonts w:ascii="Calibri" w:hAnsi="Calibri"/>
          <w:sz w:val="24"/>
        </w:rPr>
        <w:t xml:space="preserve"> of Gastroenterological Surgery, Okayama University Graduate School of Medicine, Dentistry, and Pharmaceutical Sciences, Okayama, Japan</w:t>
      </w:r>
    </w:p>
    <w:p w:rsidR="00787668" w:rsidRPr="00D406CB" w:rsidRDefault="00787668" w:rsidP="00787668">
      <w:pPr>
        <w:ind w:left="180" w:hanging="180"/>
        <w:rPr>
          <w:rFonts w:ascii="Calibri" w:hAnsi="Calibri"/>
          <w:sz w:val="24"/>
        </w:rPr>
      </w:pPr>
      <w:r w:rsidRPr="00A7030B">
        <w:rPr>
          <w:rFonts w:ascii="Calibri" w:hAnsi="Calibri" w:cs="Calibri"/>
          <w:szCs w:val="24"/>
          <w:vertAlign w:val="superscript"/>
        </w:rPr>
        <w:t>3</w:t>
      </w:r>
      <w:r w:rsidRPr="00A7030B">
        <w:rPr>
          <w:rFonts w:ascii="Calibri" w:hAnsi="Calibri" w:cs="Calibri"/>
          <w:szCs w:val="24"/>
          <w:vertAlign w:val="superscript"/>
        </w:rPr>
        <w:tab/>
      </w:r>
      <w:r w:rsidRPr="00A7030B">
        <w:rPr>
          <w:rFonts w:ascii="Calibri" w:hAnsi="Calibri" w:cs="Calibri"/>
          <w:szCs w:val="24"/>
        </w:rPr>
        <w:t>Center</w:t>
      </w:r>
      <w:r w:rsidRPr="00D406CB">
        <w:rPr>
          <w:rFonts w:ascii="Calibri" w:hAnsi="Calibri"/>
          <w:sz w:val="24"/>
        </w:rPr>
        <w:t xml:space="preserve"> for Gastrointestinal Research and Center for Translational Genomics and Oncology, Baylor Scott &amp; White Research Institute and Charles A. Sammons Cancer Center, Baylor University Medical Center, Dallas, Texas, USA</w:t>
      </w:r>
    </w:p>
    <w:p w:rsidR="00361456" w:rsidRDefault="00361456" w:rsidP="00DF79E8">
      <w:pPr>
        <w:spacing w:line="480" w:lineRule="auto"/>
        <w:jc w:val="left"/>
        <w:rPr>
          <w:rFonts w:ascii="Calibri" w:eastAsia="平成明朝" w:hAnsi="Calibri" w:cs="Calibri"/>
          <w:sz w:val="22"/>
        </w:rPr>
      </w:pPr>
    </w:p>
    <w:p w:rsidR="00E70BFC" w:rsidRDefault="00E70BFC" w:rsidP="00DF79E8">
      <w:pPr>
        <w:spacing w:line="480" w:lineRule="auto"/>
        <w:jc w:val="left"/>
        <w:rPr>
          <w:rFonts w:ascii="Calibri" w:eastAsia="平成明朝" w:hAnsi="Calibri" w:cs="Calibri"/>
          <w:sz w:val="22"/>
        </w:rPr>
      </w:pPr>
    </w:p>
    <w:p w:rsidR="00E70BFC" w:rsidRPr="00E70BFC" w:rsidRDefault="00F24ED5" w:rsidP="00E70BFC">
      <w:pPr>
        <w:spacing w:line="480" w:lineRule="auto"/>
        <w:jc w:val="center"/>
        <w:rPr>
          <w:rFonts w:ascii="Calibri" w:eastAsia="平成明朝" w:hAnsi="Calibri" w:cs="Calibri"/>
          <w:b/>
          <w:color w:val="0070C0"/>
          <w:sz w:val="40"/>
        </w:rPr>
      </w:pPr>
      <w:r>
        <w:rPr>
          <w:rFonts w:ascii="Calibri" w:eastAsia="平成明朝" w:hAnsi="Calibri" w:cs="Calibri"/>
          <w:b/>
          <w:color w:val="0070C0"/>
          <w:sz w:val="40"/>
        </w:rPr>
        <w:t>Additional</w:t>
      </w:r>
      <w:r w:rsidR="00766E86">
        <w:rPr>
          <w:rFonts w:ascii="Calibri" w:eastAsia="平成明朝" w:hAnsi="Calibri" w:cs="Calibri"/>
          <w:b/>
          <w:color w:val="0070C0"/>
          <w:sz w:val="40"/>
        </w:rPr>
        <w:t xml:space="preserve"> </w:t>
      </w:r>
      <w:r w:rsidR="00766E86">
        <w:rPr>
          <w:rFonts w:ascii="Calibri" w:eastAsia="平成明朝" w:hAnsi="Calibri" w:cs="Calibri" w:hint="eastAsia"/>
          <w:b/>
          <w:color w:val="0070C0"/>
          <w:sz w:val="40"/>
        </w:rPr>
        <w:t>File</w:t>
      </w:r>
      <w:bookmarkStart w:id="4" w:name="_GoBack"/>
      <w:bookmarkEnd w:id="4"/>
    </w:p>
    <w:p w:rsidR="00FD522D" w:rsidRPr="00BF1748" w:rsidRDefault="00FD522D" w:rsidP="00DF79E8">
      <w:pPr>
        <w:spacing w:line="480" w:lineRule="auto"/>
        <w:jc w:val="center"/>
        <w:rPr>
          <w:rFonts w:ascii="Calibri" w:hAnsi="Calibri" w:cs="Calibri"/>
          <w:b/>
          <w:iCs/>
          <w:sz w:val="24"/>
          <w:szCs w:val="24"/>
        </w:rPr>
      </w:pPr>
    </w:p>
    <w:bookmarkEnd w:id="2"/>
    <w:bookmarkEnd w:id="3"/>
    <w:p w:rsidR="00D818B7" w:rsidRPr="00BF1748" w:rsidRDefault="00D818B7" w:rsidP="00F24ED5">
      <w:pPr>
        <w:spacing w:line="480" w:lineRule="auto"/>
        <w:rPr>
          <w:rFonts w:ascii="Calibri" w:hAnsi="Calibri" w:cs="Calibri"/>
          <w:sz w:val="24"/>
          <w:szCs w:val="24"/>
        </w:rPr>
        <w:sectPr w:rsidR="00D818B7" w:rsidRPr="00BF1748" w:rsidSect="006219E2">
          <w:headerReference w:type="default" r:id="rId7"/>
          <w:footerReference w:type="default" r:id="rId8"/>
          <w:pgSz w:w="11906" w:h="16838" w:code="9"/>
          <w:pgMar w:top="1987" w:right="1699" w:bottom="1699" w:left="1699" w:header="850" w:footer="994" w:gutter="0"/>
          <w:cols w:space="425"/>
          <w:titlePg/>
          <w:docGrid w:linePitch="360"/>
        </w:sectPr>
      </w:pPr>
    </w:p>
    <w:tbl>
      <w:tblPr>
        <w:tblW w:w="12880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367"/>
        <w:gridCol w:w="7813"/>
        <w:gridCol w:w="3700"/>
      </w:tblGrid>
      <w:tr w:rsidR="00D818B7" w:rsidRPr="00BF1748" w:rsidTr="004828FD">
        <w:trPr>
          <w:trHeight w:val="36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818B7" w:rsidRPr="00BF1748" w:rsidRDefault="00766E86" w:rsidP="00D818B7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Calibri" w:eastAsia="ＭＳ Ｐゴシック" w:hAnsi="Calibri" w:cs="Calibri" w:hint="eastAsia"/>
                <w:b/>
                <w:bCs/>
                <w:color w:val="0070C0"/>
                <w:kern w:val="0"/>
                <w:sz w:val="24"/>
                <w:szCs w:val="28"/>
              </w:rPr>
              <w:lastRenderedPageBreak/>
              <w:t>Additional File 1</w:t>
            </w:r>
            <w:r w:rsidR="004828FD" w:rsidRPr="004828FD">
              <w:rPr>
                <w:rFonts w:ascii="Calibri" w:eastAsia="ＭＳ Ｐゴシック" w:hAnsi="Calibri" w:cs="Calibri"/>
                <w:b/>
                <w:bCs/>
                <w:color w:val="0070C0"/>
                <w:kern w:val="0"/>
                <w:sz w:val="24"/>
                <w:szCs w:val="28"/>
              </w:rPr>
              <w:t xml:space="preserve">: </w:t>
            </w:r>
            <w:r w:rsidR="004828FD" w:rsidRPr="004828FD">
              <w:rPr>
                <w:rFonts w:ascii="Calibri" w:eastAsia="ＭＳ Ｐゴシック" w:hAnsi="Calibri" w:cs="Calibri"/>
                <w:bCs/>
                <w:color w:val="0070C0"/>
                <w:kern w:val="0"/>
                <w:sz w:val="24"/>
                <w:szCs w:val="28"/>
              </w:rPr>
              <w:t>Primers used for quantitative real time PCR analysi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D818B7" w:rsidRPr="00BF1748" w:rsidTr="004828FD">
        <w:trPr>
          <w:trHeight w:val="360"/>
        </w:trPr>
        <w:tc>
          <w:tcPr>
            <w:tcW w:w="128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D818B7" w:rsidRPr="00BF1748" w:rsidTr="004828FD">
        <w:trPr>
          <w:trHeight w:val="360"/>
        </w:trPr>
        <w:tc>
          <w:tcPr>
            <w:tcW w:w="128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F1748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>Primer for RNA editing site-specific quantitative PCR (RESSqPCR)</w:t>
            </w:r>
          </w:p>
        </w:tc>
      </w:tr>
      <w:tr w:rsidR="00D818B7" w:rsidRPr="00BF1748" w:rsidTr="004828FD">
        <w:trPr>
          <w:trHeight w:val="285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7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Reverse</w:t>
            </w:r>
          </w:p>
        </w:tc>
      </w:tr>
      <w:tr w:rsidR="00D818B7" w:rsidRPr="00BF1748" w:rsidTr="004828FD">
        <w:trPr>
          <w:trHeight w:val="28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 xml:space="preserve">Wild </w:t>
            </w:r>
            <w:r w:rsidRPr="00BF1748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2"/>
              </w:rPr>
              <w:t>AZIN1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CATTCAGCTCAGGAAGAAGACATC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AATACAAGGAAGATGAGCCTCTGTTTAC</w:t>
            </w:r>
          </w:p>
        </w:tc>
      </w:tr>
      <w:tr w:rsidR="00D818B7" w:rsidRPr="00BF1748" w:rsidTr="004828FD">
        <w:trPr>
          <w:trHeight w:val="285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Edit</w:t>
            </w:r>
            <w:r w:rsidRPr="00BF1748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2"/>
              </w:rPr>
              <w:t xml:space="preserve"> AZIN1</w:t>
            </w:r>
          </w:p>
        </w:tc>
        <w:tc>
          <w:tcPr>
            <w:tcW w:w="7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ACTGAATGACATCATGTAATAAATGG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GAGCTTGATCAAATTGTGGCAG</w:t>
            </w:r>
          </w:p>
        </w:tc>
      </w:tr>
      <w:tr w:rsidR="00D818B7" w:rsidRPr="00BF1748" w:rsidTr="004828FD">
        <w:trPr>
          <w:trHeight w:val="270"/>
        </w:trPr>
        <w:tc>
          <w:tcPr>
            <w:tcW w:w="128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F1748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>Primer for Gene expression quantitative PCR (qPCR)</w:t>
            </w:r>
          </w:p>
        </w:tc>
      </w:tr>
      <w:tr w:rsidR="00D818B7" w:rsidRPr="00BF1748" w:rsidTr="004828FD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BF1748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Gene</w:t>
            </w:r>
          </w:p>
        </w:tc>
        <w:tc>
          <w:tcPr>
            <w:tcW w:w="7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kern w:val="0"/>
                <w:sz w:val="22"/>
              </w:rPr>
              <w:t>Forward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kern w:val="0"/>
                <w:sz w:val="22"/>
              </w:rPr>
              <w:t>Reverse</w:t>
            </w:r>
          </w:p>
        </w:tc>
      </w:tr>
      <w:tr w:rsidR="00D818B7" w:rsidRPr="00BF1748" w:rsidTr="004828FD">
        <w:trPr>
          <w:trHeight w:val="285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kern w:val="0"/>
                <w:sz w:val="22"/>
              </w:rPr>
              <w:t>ADAR1</w:t>
            </w:r>
          </w:p>
        </w:tc>
        <w:tc>
          <w:tcPr>
            <w:tcW w:w="7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kern w:val="0"/>
                <w:sz w:val="22"/>
              </w:rPr>
              <w:t>CCCTTCAGCCACATCCTTC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kern w:val="0"/>
                <w:sz w:val="22"/>
              </w:rPr>
              <w:t xml:space="preserve"> GCCATCTGCTTTGCCACTT</w:t>
            </w:r>
          </w:p>
        </w:tc>
      </w:tr>
      <w:tr w:rsidR="00D818B7" w:rsidRPr="00BF1748" w:rsidTr="004828FD">
        <w:trPr>
          <w:trHeight w:val="28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kern w:val="0"/>
                <w:sz w:val="22"/>
              </w:rPr>
              <w:t>GAPDH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kern w:val="0"/>
                <w:sz w:val="22"/>
              </w:rPr>
              <w:t>GGAAGGTGAAGGTCGGAGT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818B7" w:rsidRPr="00BF1748" w:rsidRDefault="00D818B7" w:rsidP="00D818B7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kern w:val="0"/>
                <w:sz w:val="22"/>
              </w:rPr>
              <w:t>AATGAAGGGGTCATTGATGG</w:t>
            </w:r>
          </w:p>
        </w:tc>
      </w:tr>
      <w:tr w:rsidR="00D818B7" w:rsidRPr="00BF1748" w:rsidTr="004828FD">
        <w:trPr>
          <w:trHeight w:val="285"/>
        </w:trPr>
        <w:tc>
          <w:tcPr>
            <w:tcW w:w="128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818B7" w:rsidRPr="00BF1748" w:rsidRDefault="00D818B7" w:rsidP="00D818B7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BF1748">
              <w:rPr>
                <w:rFonts w:ascii="Calibri" w:eastAsia="ＭＳ Ｐゴシック" w:hAnsi="Calibri" w:cs="Calibri"/>
                <w:kern w:val="0"/>
                <w:sz w:val="22"/>
              </w:rPr>
              <w:t>ADAR:  Adenosine deaminase acting on RNA, GAPDH: glyceraldehyde 3-phosphate dehydrogenase</w:t>
            </w:r>
          </w:p>
        </w:tc>
      </w:tr>
    </w:tbl>
    <w:p w:rsidR="00D818B7" w:rsidRPr="00BF1748" w:rsidRDefault="00D818B7" w:rsidP="00BC6FEE">
      <w:pPr>
        <w:spacing w:line="480" w:lineRule="auto"/>
        <w:rPr>
          <w:rFonts w:ascii="Calibri" w:hAnsi="Calibri" w:cs="Calibri"/>
          <w:sz w:val="24"/>
          <w:szCs w:val="24"/>
        </w:rPr>
      </w:pPr>
    </w:p>
    <w:sectPr w:rsidR="00D818B7" w:rsidRPr="00BF1748" w:rsidSect="00C16BF9">
      <w:pgSz w:w="16838" w:h="11906" w:orient="landscape" w:code="9"/>
      <w:pgMar w:top="1699" w:right="1987" w:bottom="1699" w:left="1699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473D" w:rsidRDefault="00EF473D" w:rsidP="00FF7D5F">
      <w:r>
        <w:separator/>
      </w:r>
    </w:p>
  </w:endnote>
  <w:endnote w:type="continuationSeparator" w:id="0">
    <w:p w:rsidR="00EF473D" w:rsidRDefault="00EF473D" w:rsidP="00FF7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Malgun Gothic Semilight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平成明朝">
    <w:altName w:val="ＭＳ ゴシック"/>
    <w:charset w:val="80"/>
    <w:family w:val="auto"/>
    <w:pitch w:val="variable"/>
    <w:sig w:usb0="00000000" w:usb1="00000708" w:usb2="1000000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888491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4"/>
        <w:szCs w:val="24"/>
      </w:rPr>
    </w:sdtEndPr>
    <w:sdtContent>
      <w:p w:rsidR="00F6718A" w:rsidRPr="00DE22BA" w:rsidRDefault="003610A1" w:rsidP="00DE22BA">
        <w:pPr>
          <w:pStyle w:val="a5"/>
          <w:jc w:val="center"/>
          <w:rPr>
            <w:rFonts w:asciiTheme="minorHAnsi" w:hAnsiTheme="minorHAnsi"/>
            <w:sz w:val="24"/>
            <w:szCs w:val="24"/>
          </w:rPr>
        </w:pPr>
        <w:r w:rsidRPr="003610A1">
          <w:rPr>
            <w:rFonts w:asciiTheme="minorHAnsi" w:hAnsiTheme="minorHAnsi" w:cstheme="minorHAnsi"/>
            <w:sz w:val="22"/>
          </w:rPr>
          <w:t xml:space="preserve">Page </w:t>
        </w:r>
        <w:r>
          <w:rPr>
            <w:rFonts w:asciiTheme="minorHAnsi" w:hAnsiTheme="minorHAnsi" w:cstheme="minorHAnsi" w:hint="eastAsia"/>
            <w:sz w:val="22"/>
          </w:rPr>
          <w:t>#</w:t>
        </w:r>
        <w:r w:rsidR="00EE4E53" w:rsidRPr="003610A1">
          <w:rPr>
            <w:rFonts w:asciiTheme="minorHAnsi" w:hAnsiTheme="minorHAnsi" w:cstheme="minorHAnsi"/>
            <w:sz w:val="22"/>
          </w:rPr>
          <w:fldChar w:fldCharType="begin"/>
        </w:r>
        <w:r w:rsidR="00F6718A" w:rsidRPr="003610A1">
          <w:rPr>
            <w:rFonts w:asciiTheme="minorHAnsi" w:hAnsiTheme="minorHAnsi" w:cstheme="minorHAnsi"/>
            <w:sz w:val="22"/>
          </w:rPr>
          <w:instrText xml:space="preserve"> PAGE   \* MERGEFORMAT </w:instrText>
        </w:r>
        <w:r w:rsidR="00EE4E53" w:rsidRPr="003610A1">
          <w:rPr>
            <w:rFonts w:asciiTheme="minorHAnsi" w:hAnsiTheme="minorHAnsi" w:cstheme="minorHAnsi"/>
            <w:sz w:val="22"/>
          </w:rPr>
          <w:fldChar w:fldCharType="separate"/>
        </w:r>
        <w:r w:rsidR="00766E86">
          <w:rPr>
            <w:rFonts w:asciiTheme="minorHAnsi" w:hAnsiTheme="minorHAnsi" w:cstheme="minorHAnsi"/>
            <w:noProof/>
            <w:sz w:val="22"/>
          </w:rPr>
          <w:t>2</w:t>
        </w:r>
        <w:r w:rsidR="00EE4E53" w:rsidRPr="003610A1">
          <w:rPr>
            <w:rFonts w:asciiTheme="minorHAnsi" w:hAnsiTheme="minorHAnsi" w:cstheme="minorHAnsi"/>
            <w:noProof/>
            <w:sz w:val="22"/>
          </w:rPr>
          <w:fldChar w:fldCharType="end"/>
        </w:r>
      </w:p>
    </w:sdtContent>
  </w:sdt>
  <w:p w:rsidR="00F6718A" w:rsidRDefault="00F6718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473D" w:rsidRDefault="00EF473D" w:rsidP="00FF7D5F">
      <w:r>
        <w:separator/>
      </w:r>
    </w:p>
  </w:footnote>
  <w:footnote w:type="continuationSeparator" w:id="0">
    <w:p w:rsidR="00EF473D" w:rsidRDefault="00EF473D" w:rsidP="00FF7D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4647680"/>
      <w:docPartObj>
        <w:docPartGallery w:val="Page Numbers (Top of Page)"/>
        <w:docPartUnique/>
      </w:docPartObj>
    </w:sdtPr>
    <w:sdtEndPr>
      <w:rPr>
        <w:rFonts w:asciiTheme="minorHAnsi" w:hAnsiTheme="minorHAnsi" w:cstheme="minorHAnsi"/>
        <w:noProof/>
        <w:sz w:val="22"/>
      </w:rPr>
    </w:sdtEndPr>
    <w:sdtContent>
      <w:p w:rsidR="006A790B" w:rsidRPr="003610A1" w:rsidRDefault="003610A1">
        <w:pPr>
          <w:pStyle w:val="a3"/>
          <w:jc w:val="right"/>
          <w:rPr>
            <w:rFonts w:asciiTheme="minorHAnsi" w:hAnsiTheme="minorHAnsi" w:cstheme="minorHAnsi"/>
            <w:sz w:val="22"/>
          </w:rPr>
        </w:pPr>
        <w:r w:rsidRPr="003610A1">
          <w:rPr>
            <w:rFonts w:asciiTheme="minorHAnsi" w:hAnsiTheme="minorHAnsi" w:cstheme="minorHAnsi"/>
            <w:sz w:val="22"/>
          </w:rPr>
          <w:t>Okugawa et al</w:t>
        </w:r>
      </w:p>
    </w:sdtContent>
  </w:sdt>
  <w:p w:rsidR="00F6718A" w:rsidRPr="00DE22BA" w:rsidRDefault="00F6718A" w:rsidP="00DE22BA">
    <w:pPr>
      <w:pStyle w:val="a3"/>
      <w:jc w:val="right"/>
      <w:rPr>
        <w:rFonts w:asciiTheme="minorHAnsi" w:hAnsiTheme="minorHAnsi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06C9"/>
    <w:rsid w:val="00000A52"/>
    <w:rsid w:val="000067B7"/>
    <w:rsid w:val="00050498"/>
    <w:rsid w:val="0005566A"/>
    <w:rsid w:val="0005737C"/>
    <w:rsid w:val="00057AA5"/>
    <w:rsid w:val="00080905"/>
    <w:rsid w:val="000852F0"/>
    <w:rsid w:val="000908A9"/>
    <w:rsid w:val="000A55A8"/>
    <w:rsid w:val="000D328F"/>
    <w:rsid w:val="000E015C"/>
    <w:rsid w:val="000F3BCF"/>
    <w:rsid w:val="00105230"/>
    <w:rsid w:val="001105AF"/>
    <w:rsid w:val="001117EF"/>
    <w:rsid w:val="001260BE"/>
    <w:rsid w:val="001262B7"/>
    <w:rsid w:val="001523AF"/>
    <w:rsid w:val="001634ED"/>
    <w:rsid w:val="001735B0"/>
    <w:rsid w:val="001763A1"/>
    <w:rsid w:val="001800E7"/>
    <w:rsid w:val="0018031C"/>
    <w:rsid w:val="001850AF"/>
    <w:rsid w:val="001B064F"/>
    <w:rsid w:val="001C0E74"/>
    <w:rsid w:val="001C4CEB"/>
    <w:rsid w:val="001C4E57"/>
    <w:rsid w:val="001D47F1"/>
    <w:rsid w:val="001D5A21"/>
    <w:rsid w:val="001E3B4A"/>
    <w:rsid w:val="001E792D"/>
    <w:rsid w:val="00201262"/>
    <w:rsid w:val="002040C7"/>
    <w:rsid w:val="00204CB0"/>
    <w:rsid w:val="00210848"/>
    <w:rsid w:val="00214946"/>
    <w:rsid w:val="00214D5B"/>
    <w:rsid w:val="002159FE"/>
    <w:rsid w:val="00222D49"/>
    <w:rsid w:val="0022331F"/>
    <w:rsid w:val="00223A33"/>
    <w:rsid w:val="002264B6"/>
    <w:rsid w:val="00234782"/>
    <w:rsid w:val="00234E63"/>
    <w:rsid w:val="00244041"/>
    <w:rsid w:val="00252E74"/>
    <w:rsid w:val="002541DB"/>
    <w:rsid w:val="0026307D"/>
    <w:rsid w:val="0026549F"/>
    <w:rsid w:val="0028216E"/>
    <w:rsid w:val="0028423B"/>
    <w:rsid w:val="00284538"/>
    <w:rsid w:val="00285D6F"/>
    <w:rsid w:val="002871CE"/>
    <w:rsid w:val="002A26C3"/>
    <w:rsid w:val="002C1C5C"/>
    <w:rsid w:val="002C438C"/>
    <w:rsid w:val="002C6371"/>
    <w:rsid w:val="002E2DC2"/>
    <w:rsid w:val="002E461D"/>
    <w:rsid w:val="002E69EB"/>
    <w:rsid w:val="002E7C5A"/>
    <w:rsid w:val="002F137C"/>
    <w:rsid w:val="002F7D03"/>
    <w:rsid w:val="00304BC9"/>
    <w:rsid w:val="00310FDF"/>
    <w:rsid w:val="00311C32"/>
    <w:rsid w:val="00327E6A"/>
    <w:rsid w:val="00332C64"/>
    <w:rsid w:val="003358B4"/>
    <w:rsid w:val="00345844"/>
    <w:rsid w:val="003610A1"/>
    <w:rsid w:val="00361456"/>
    <w:rsid w:val="00370ACA"/>
    <w:rsid w:val="00374BE2"/>
    <w:rsid w:val="00377B7C"/>
    <w:rsid w:val="00386F02"/>
    <w:rsid w:val="0038798F"/>
    <w:rsid w:val="00391931"/>
    <w:rsid w:val="003958C3"/>
    <w:rsid w:val="00397DC2"/>
    <w:rsid w:val="003B7B7F"/>
    <w:rsid w:val="003C5826"/>
    <w:rsid w:val="003D315E"/>
    <w:rsid w:val="003D3F86"/>
    <w:rsid w:val="003D58FC"/>
    <w:rsid w:val="003E07B0"/>
    <w:rsid w:val="003E321C"/>
    <w:rsid w:val="003E7225"/>
    <w:rsid w:val="003F2D7B"/>
    <w:rsid w:val="00403D31"/>
    <w:rsid w:val="00411B5C"/>
    <w:rsid w:val="00433E62"/>
    <w:rsid w:val="004421D9"/>
    <w:rsid w:val="00445A48"/>
    <w:rsid w:val="0044765A"/>
    <w:rsid w:val="0045106A"/>
    <w:rsid w:val="00451771"/>
    <w:rsid w:val="0045651E"/>
    <w:rsid w:val="004628A3"/>
    <w:rsid w:val="00473C1E"/>
    <w:rsid w:val="00474D8A"/>
    <w:rsid w:val="00481FC7"/>
    <w:rsid w:val="004828FD"/>
    <w:rsid w:val="00487A33"/>
    <w:rsid w:val="00491860"/>
    <w:rsid w:val="004A6164"/>
    <w:rsid w:val="004B21E0"/>
    <w:rsid w:val="004B243D"/>
    <w:rsid w:val="004B296F"/>
    <w:rsid w:val="004C3D1A"/>
    <w:rsid w:val="004D78B8"/>
    <w:rsid w:val="004E63BE"/>
    <w:rsid w:val="004F1C18"/>
    <w:rsid w:val="004F2C37"/>
    <w:rsid w:val="004F423B"/>
    <w:rsid w:val="00501D65"/>
    <w:rsid w:val="00503774"/>
    <w:rsid w:val="0050550E"/>
    <w:rsid w:val="00507283"/>
    <w:rsid w:val="0052123C"/>
    <w:rsid w:val="00521B84"/>
    <w:rsid w:val="00521EF2"/>
    <w:rsid w:val="0053567B"/>
    <w:rsid w:val="005379A4"/>
    <w:rsid w:val="00552909"/>
    <w:rsid w:val="0055296B"/>
    <w:rsid w:val="005651CF"/>
    <w:rsid w:val="00576A9E"/>
    <w:rsid w:val="00580526"/>
    <w:rsid w:val="00580567"/>
    <w:rsid w:val="00592CA7"/>
    <w:rsid w:val="00593E2A"/>
    <w:rsid w:val="005A5C8E"/>
    <w:rsid w:val="005B08D0"/>
    <w:rsid w:val="005B456A"/>
    <w:rsid w:val="005C104F"/>
    <w:rsid w:val="005D0739"/>
    <w:rsid w:val="00615E33"/>
    <w:rsid w:val="006171D1"/>
    <w:rsid w:val="006219E2"/>
    <w:rsid w:val="00623615"/>
    <w:rsid w:val="0062479F"/>
    <w:rsid w:val="00625FFA"/>
    <w:rsid w:val="00633201"/>
    <w:rsid w:val="00635AD2"/>
    <w:rsid w:val="00635ED3"/>
    <w:rsid w:val="006407DE"/>
    <w:rsid w:val="00645298"/>
    <w:rsid w:val="00646116"/>
    <w:rsid w:val="00665712"/>
    <w:rsid w:val="00670E34"/>
    <w:rsid w:val="006764A2"/>
    <w:rsid w:val="00677AE1"/>
    <w:rsid w:val="006855A1"/>
    <w:rsid w:val="006A790B"/>
    <w:rsid w:val="006B401A"/>
    <w:rsid w:val="006B703B"/>
    <w:rsid w:val="006C3D6A"/>
    <w:rsid w:val="006C6788"/>
    <w:rsid w:val="006D521C"/>
    <w:rsid w:val="006D5300"/>
    <w:rsid w:val="00703F6B"/>
    <w:rsid w:val="00704C49"/>
    <w:rsid w:val="00710A02"/>
    <w:rsid w:val="00721ECC"/>
    <w:rsid w:val="00724D7C"/>
    <w:rsid w:val="00725FED"/>
    <w:rsid w:val="00731D36"/>
    <w:rsid w:val="0073422E"/>
    <w:rsid w:val="00737CC3"/>
    <w:rsid w:val="00740179"/>
    <w:rsid w:val="0074029C"/>
    <w:rsid w:val="007453C1"/>
    <w:rsid w:val="007454D5"/>
    <w:rsid w:val="007511D4"/>
    <w:rsid w:val="007537C3"/>
    <w:rsid w:val="007545DF"/>
    <w:rsid w:val="007568F8"/>
    <w:rsid w:val="00761C3A"/>
    <w:rsid w:val="007633FC"/>
    <w:rsid w:val="00763E92"/>
    <w:rsid w:val="00766E86"/>
    <w:rsid w:val="00780E62"/>
    <w:rsid w:val="00785013"/>
    <w:rsid w:val="00787668"/>
    <w:rsid w:val="007927E3"/>
    <w:rsid w:val="00792F60"/>
    <w:rsid w:val="007A6203"/>
    <w:rsid w:val="007B08C2"/>
    <w:rsid w:val="007B1B78"/>
    <w:rsid w:val="007B6F00"/>
    <w:rsid w:val="007C314A"/>
    <w:rsid w:val="007C5785"/>
    <w:rsid w:val="007D4BA1"/>
    <w:rsid w:val="007E00D4"/>
    <w:rsid w:val="007E32C5"/>
    <w:rsid w:val="007E3507"/>
    <w:rsid w:val="007E73B1"/>
    <w:rsid w:val="007F0B1B"/>
    <w:rsid w:val="00800C96"/>
    <w:rsid w:val="008014F4"/>
    <w:rsid w:val="008124DF"/>
    <w:rsid w:val="008132F2"/>
    <w:rsid w:val="00814849"/>
    <w:rsid w:val="00821256"/>
    <w:rsid w:val="008276BE"/>
    <w:rsid w:val="00831971"/>
    <w:rsid w:val="008365A0"/>
    <w:rsid w:val="00846A78"/>
    <w:rsid w:val="00852948"/>
    <w:rsid w:val="00853CB5"/>
    <w:rsid w:val="0086759C"/>
    <w:rsid w:val="00873667"/>
    <w:rsid w:val="00874106"/>
    <w:rsid w:val="008770E8"/>
    <w:rsid w:val="00880E13"/>
    <w:rsid w:val="008B456E"/>
    <w:rsid w:val="008C0EE9"/>
    <w:rsid w:val="008D7DEC"/>
    <w:rsid w:val="008F36EC"/>
    <w:rsid w:val="008F5467"/>
    <w:rsid w:val="00907DEB"/>
    <w:rsid w:val="0091059A"/>
    <w:rsid w:val="00920533"/>
    <w:rsid w:val="00927522"/>
    <w:rsid w:val="00944029"/>
    <w:rsid w:val="0095006E"/>
    <w:rsid w:val="009506C9"/>
    <w:rsid w:val="00956C8D"/>
    <w:rsid w:val="009619F9"/>
    <w:rsid w:val="0096265A"/>
    <w:rsid w:val="009701AC"/>
    <w:rsid w:val="009719A1"/>
    <w:rsid w:val="0097545D"/>
    <w:rsid w:val="00981890"/>
    <w:rsid w:val="00985A42"/>
    <w:rsid w:val="00996879"/>
    <w:rsid w:val="009A3214"/>
    <w:rsid w:val="009B24EE"/>
    <w:rsid w:val="009B7EED"/>
    <w:rsid w:val="009C4C62"/>
    <w:rsid w:val="009D04DF"/>
    <w:rsid w:val="009E442E"/>
    <w:rsid w:val="00A15D92"/>
    <w:rsid w:val="00A24A9C"/>
    <w:rsid w:val="00A27BF0"/>
    <w:rsid w:val="00A35D66"/>
    <w:rsid w:val="00A41E13"/>
    <w:rsid w:val="00A551F0"/>
    <w:rsid w:val="00A63B2A"/>
    <w:rsid w:val="00A64146"/>
    <w:rsid w:val="00A64E34"/>
    <w:rsid w:val="00A65B54"/>
    <w:rsid w:val="00A65C00"/>
    <w:rsid w:val="00A67C6B"/>
    <w:rsid w:val="00A7028F"/>
    <w:rsid w:val="00A765A4"/>
    <w:rsid w:val="00A84692"/>
    <w:rsid w:val="00A85D19"/>
    <w:rsid w:val="00A960BA"/>
    <w:rsid w:val="00AA263F"/>
    <w:rsid w:val="00AA385C"/>
    <w:rsid w:val="00AB2F99"/>
    <w:rsid w:val="00AB4A23"/>
    <w:rsid w:val="00AD5776"/>
    <w:rsid w:val="00AE48F6"/>
    <w:rsid w:val="00AF0E70"/>
    <w:rsid w:val="00B01FD0"/>
    <w:rsid w:val="00B03369"/>
    <w:rsid w:val="00B03B09"/>
    <w:rsid w:val="00B0698E"/>
    <w:rsid w:val="00B121B6"/>
    <w:rsid w:val="00B224D7"/>
    <w:rsid w:val="00B36A87"/>
    <w:rsid w:val="00B5140F"/>
    <w:rsid w:val="00B52F71"/>
    <w:rsid w:val="00B548CF"/>
    <w:rsid w:val="00B56D13"/>
    <w:rsid w:val="00B60248"/>
    <w:rsid w:val="00B61391"/>
    <w:rsid w:val="00B6199C"/>
    <w:rsid w:val="00B62138"/>
    <w:rsid w:val="00B7739C"/>
    <w:rsid w:val="00B85700"/>
    <w:rsid w:val="00B8657B"/>
    <w:rsid w:val="00B90AB2"/>
    <w:rsid w:val="00B91914"/>
    <w:rsid w:val="00BA0F69"/>
    <w:rsid w:val="00BA4128"/>
    <w:rsid w:val="00BA5F7C"/>
    <w:rsid w:val="00BC37D4"/>
    <w:rsid w:val="00BC5236"/>
    <w:rsid w:val="00BC6D15"/>
    <w:rsid w:val="00BC6FEE"/>
    <w:rsid w:val="00BE1EDF"/>
    <w:rsid w:val="00BF1748"/>
    <w:rsid w:val="00C05E33"/>
    <w:rsid w:val="00C1088B"/>
    <w:rsid w:val="00C16BF9"/>
    <w:rsid w:val="00C20B74"/>
    <w:rsid w:val="00C25286"/>
    <w:rsid w:val="00C4319B"/>
    <w:rsid w:val="00C474BC"/>
    <w:rsid w:val="00C54EAD"/>
    <w:rsid w:val="00C569B6"/>
    <w:rsid w:val="00C6218E"/>
    <w:rsid w:val="00C621DA"/>
    <w:rsid w:val="00C6493B"/>
    <w:rsid w:val="00C73643"/>
    <w:rsid w:val="00C741F8"/>
    <w:rsid w:val="00C74725"/>
    <w:rsid w:val="00C87044"/>
    <w:rsid w:val="00CA22B3"/>
    <w:rsid w:val="00CB42A3"/>
    <w:rsid w:val="00CC4129"/>
    <w:rsid w:val="00CC7F49"/>
    <w:rsid w:val="00CE7C5D"/>
    <w:rsid w:val="00CF4892"/>
    <w:rsid w:val="00CF50D7"/>
    <w:rsid w:val="00CF5D9B"/>
    <w:rsid w:val="00D062C0"/>
    <w:rsid w:val="00D07110"/>
    <w:rsid w:val="00D10A6C"/>
    <w:rsid w:val="00D10B32"/>
    <w:rsid w:val="00D1350F"/>
    <w:rsid w:val="00D13715"/>
    <w:rsid w:val="00D13C61"/>
    <w:rsid w:val="00D14CE5"/>
    <w:rsid w:val="00D16C86"/>
    <w:rsid w:val="00D16DC9"/>
    <w:rsid w:val="00D234B9"/>
    <w:rsid w:val="00D312AF"/>
    <w:rsid w:val="00D42B65"/>
    <w:rsid w:val="00D50A7A"/>
    <w:rsid w:val="00D55258"/>
    <w:rsid w:val="00D646D3"/>
    <w:rsid w:val="00D74DCD"/>
    <w:rsid w:val="00D75B39"/>
    <w:rsid w:val="00D818B7"/>
    <w:rsid w:val="00D83F1D"/>
    <w:rsid w:val="00D85EA7"/>
    <w:rsid w:val="00D90EF4"/>
    <w:rsid w:val="00D94AAA"/>
    <w:rsid w:val="00D9770C"/>
    <w:rsid w:val="00DA14A9"/>
    <w:rsid w:val="00DA1D90"/>
    <w:rsid w:val="00DA238B"/>
    <w:rsid w:val="00DA2829"/>
    <w:rsid w:val="00DA2E7A"/>
    <w:rsid w:val="00DA4105"/>
    <w:rsid w:val="00DB156D"/>
    <w:rsid w:val="00DB27A9"/>
    <w:rsid w:val="00DB40B3"/>
    <w:rsid w:val="00DC2E4F"/>
    <w:rsid w:val="00DC43C0"/>
    <w:rsid w:val="00DE22BA"/>
    <w:rsid w:val="00DF1E4D"/>
    <w:rsid w:val="00DF6C1A"/>
    <w:rsid w:val="00DF79E8"/>
    <w:rsid w:val="00E058B9"/>
    <w:rsid w:val="00E1553F"/>
    <w:rsid w:val="00E20C01"/>
    <w:rsid w:val="00E22FA9"/>
    <w:rsid w:val="00E2619C"/>
    <w:rsid w:val="00E43117"/>
    <w:rsid w:val="00E57840"/>
    <w:rsid w:val="00E622BE"/>
    <w:rsid w:val="00E636DB"/>
    <w:rsid w:val="00E65BAD"/>
    <w:rsid w:val="00E66CDD"/>
    <w:rsid w:val="00E66E8F"/>
    <w:rsid w:val="00E67FDC"/>
    <w:rsid w:val="00E70BFC"/>
    <w:rsid w:val="00E71C23"/>
    <w:rsid w:val="00E85109"/>
    <w:rsid w:val="00E90394"/>
    <w:rsid w:val="00EA4C6F"/>
    <w:rsid w:val="00EA5548"/>
    <w:rsid w:val="00ED09F4"/>
    <w:rsid w:val="00ED1BBD"/>
    <w:rsid w:val="00ED282F"/>
    <w:rsid w:val="00ED5381"/>
    <w:rsid w:val="00ED7836"/>
    <w:rsid w:val="00EE2F01"/>
    <w:rsid w:val="00EE4239"/>
    <w:rsid w:val="00EE4E53"/>
    <w:rsid w:val="00EE5A72"/>
    <w:rsid w:val="00EF473D"/>
    <w:rsid w:val="00EF5E74"/>
    <w:rsid w:val="00F02A90"/>
    <w:rsid w:val="00F044D7"/>
    <w:rsid w:val="00F04CE1"/>
    <w:rsid w:val="00F06325"/>
    <w:rsid w:val="00F10EAD"/>
    <w:rsid w:val="00F169F1"/>
    <w:rsid w:val="00F204C7"/>
    <w:rsid w:val="00F21549"/>
    <w:rsid w:val="00F21A3B"/>
    <w:rsid w:val="00F24482"/>
    <w:rsid w:val="00F24ED5"/>
    <w:rsid w:val="00F26BED"/>
    <w:rsid w:val="00F341CB"/>
    <w:rsid w:val="00F370DD"/>
    <w:rsid w:val="00F37C75"/>
    <w:rsid w:val="00F529DF"/>
    <w:rsid w:val="00F668CE"/>
    <w:rsid w:val="00F6718A"/>
    <w:rsid w:val="00F81C9F"/>
    <w:rsid w:val="00F831AC"/>
    <w:rsid w:val="00F84514"/>
    <w:rsid w:val="00F85AC5"/>
    <w:rsid w:val="00F87265"/>
    <w:rsid w:val="00F956F7"/>
    <w:rsid w:val="00F97E66"/>
    <w:rsid w:val="00FA3444"/>
    <w:rsid w:val="00FB125C"/>
    <w:rsid w:val="00FB1B54"/>
    <w:rsid w:val="00FC0786"/>
    <w:rsid w:val="00FC6DA6"/>
    <w:rsid w:val="00FD4E38"/>
    <w:rsid w:val="00FD522D"/>
    <w:rsid w:val="00FE1CB2"/>
    <w:rsid w:val="00FE6E8E"/>
    <w:rsid w:val="00FE76E0"/>
    <w:rsid w:val="00FF1C3C"/>
    <w:rsid w:val="00FF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354DA0"/>
  <w15:docId w15:val="{650328F5-53FB-4CF6-B971-EF25EC521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06C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6C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9506C9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9506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9506C9"/>
    <w:rPr>
      <w:rFonts w:ascii="Century" w:eastAsia="ＭＳ 明朝" w:hAnsi="Century" w:cs="Times New Roman"/>
    </w:rPr>
  </w:style>
  <w:style w:type="character" w:styleId="a7">
    <w:name w:val="Hyperlink"/>
    <w:uiPriority w:val="99"/>
    <w:unhideWhenUsed/>
    <w:rsid w:val="009506C9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9506C9"/>
    <w:rPr>
      <w:rFonts w:ascii="Tahoma" w:hAnsi="Tahoma" w:cs="Tahoma"/>
      <w:sz w:val="16"/>
      <w:szCs w:val="16"/>
    </w:rPr>
  </w:style>
  <w:style w:type="character" w:customStyle="1" w:styleId="a9">
    <w:name w:val="吹き出し (文字)"/>
    <w:link w:val="a8"/>
    <w:uiPriority w:val="99"/>
    <w:semiHidden/>
    <w:rsid w:val="009506C9"/>
    <w:rPr>
      <w:rFonts w:ascii="Tahoma" w:eastAsia="ＭＳ 明朝" w:hAnsi="Tahoma" w:cs="Tahoma"/>
      <w:sz w:val="16"/>
      <w:szCs w:val="16"/>
    </w:rPr>
  </w:style>
  <w:style w:type="paragraph" w:styleId="aa">
    <w:name w:val="Revision"/>
    <w:hidden/>
    <w:uiPriority w:val="99"/>
    <w:semiHidden/>
    <w:rsid w:val="009506C9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996879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996879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996879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996879"/>
    <w:rPr>
      <w:noProof/>
      <w:kern w:val="2"/>
      <w:szCs w:val="22"/>
    </w:rPr>
  </w:style>
  <w:style w:type="character" w:styleId="ab">
    <w:name w:val="annotation reference"/>
    <w:semiHidden/>
    <w:unhideWhenUsed/>
    <w:rsid w:val="0052123C"/>
    <w:rPr>
      <w:sz w:val="16"/>
      <w:szCs w:val="16"/>
    </w:rPr>
  </w:style>
  <w:style w:type="paragraph" w:styleId="ac">
    <w:name w:val="annotation text"/>
    <w:basedOn w:val="a"/>
    <w:link w:val="ad"/>
    <w:unhideWhenUsed/>
    <w:rsid w:val="0052123C"/>
    <w:pPr>
      <w:widowControl/>
      <w:snapToGrid w:val="0"/>
      <w:spacing w:line="480" w:lineRule="auto"/>
      <w:ind w:firstLine="432"/>
      <w:jc w:val="left"/>
    </w:pPr>
    <w:rPr>
      <w:rFonts w:ascii="Arial" w:eastAsia="SimSun" w:hAnsi="Arial"/>
      <w:sz w:val="20"/>
      <w:szCs w:val="20"/>
      <w:lang w:eastAsia="zh-CN"/>
    </w:rPr>
  </w:style>
  <w:style w:type="character" w:customStyle="1" w:styleId="ad">
    <w:name w:val="コメント文字列 (文字)"/>
    <w:link w:val="ac"/>
    <w:uiPriority w:val="99"/>
    <w:rsid w:val="0052123C"/>
    <w:rPr>
      <w:rFonts w:ascii="Arial" w:eastAsia="SimSun" w:hAnsi="Arial"/>
      <w:kern w:val="2"/>
      <w:lang w:eastAsia="zh-CN"/>
    </w:rPr>
  </w:style>
  <w:style w:type="paragraph" w:customStyle="1" w:styleId="Heading2">
    <w:name w:val="Heading2"/>
    <w:basedOn w:val="a"/>
    <w:link w:val="Heading2Char"/>
    <w:qFormat/>
    <w:rsid w:val="0052123C"/>
    <w:pPr>
      <w:keepNext/>
      <w:spacing w:before="120" w:after="120" w:line="480" w:lineRule="auto"/>
      <w:jc w:val="left"/>
    </w:pPr>
    <w:rPr>
      <w:rFonts w:ascii="Times New Roman" w:hAnsi="Times New Roman"/>
      <w:b/>
      <w:i/>
      <w:sz w:val="24"/>
      <w:szCs w:val="24"/>
    </w:rPr>
  </w:style>
  <w:style w:type="character" w:customStyle="1" w:styleId="Heading2Char">
    <w:name w:val="Heading2 Char"/>
    <w:link w:val="Heading2"/>
    <w:rsid w:val="0052123C"/>
    <w:rPr>
      <w:rFonts w:ascii="Times New Roman" w:hAnsi="Times New Roman"/>
      <w:b/>
      <w:i/>
      <w:kern w:val="2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1553F"/>
    <w:pPr>
      <w:widowControl w:val="0"/>
      <w:snapToGrid/>
      <w:spacing w:line="240" w:lineRule="auto"/>
      <w:ind w:firstLine="0"/>
    </w:pPr>
    <w:rPr>
      <w:rFonts w:ascii="Century" w:eastAsia="ＭＳ 明朝" w:hAnsi="Century"/>
      <w:b/>
      <w:bCs/>
      <w:sz w:val="21"/>
      <w:szCs w:val="22"/>
      <w:lang w:eastAsia="ja-JP"/>
    </w:rPr>
  </w:style>
  <w:style w:type="character" w:customStyle="1" w:styleId="af">
    <w:name w:val="コメント内容 (文字)"/>
    <w:basedOn w:val="ad"/>
    <w:link w:val="ae"/>
    <w:uiPriority w:val="99"/>
    <w:semiHidden/>
    <w:rsid w:val="00E1553F"/>
    <w:rPr>
      <w:rFonts w:ascii="Arial" w:eastAsia="SimSun" w:hAnsi="Arial"/>
      <w:b/>
      <w:bCs/>
      <w:kern w:val="2"/>
      <w:sz w:val="21"/>
      <w:szCs w:val="22"/>
      <w:lang w:eastAsia="zh-CN"/>
    </w:rPr>
  </w:style>
  <w:style w:type="paragraph" w:customStyle="1" w:styleId="Author1">
    <w:name w:val="Author1"/>
    <w:basedOn w:val="a"/>
    <w:link w:val="Author1Char"/>
    <w:qFormat/>
    <w:rsid w:val="00D85EA7"/>
    <w:pPr>
      <w:keepNext/>
      <w:widowControl/>
      <w:spacing w:before="120" w:after="120" w:line="480" w:lineRule="auto"/>
      <w:jc w:val="left"/>
      <w:outlineLvl w:val="0"/>
    </w:pPr>
    <w:rPr>
      <w:rFonts w:ascii="Times New Roman" w:eastAsia="Times New Roman" w:hAnsi="Times New Roman"/>
      <w:b/>
      <w:bCs/>
      <w:kern w:val="32"/>
      <w:sz w:val="24"/>
      <w:szCs w:val="24"/>
    </w:rPr>
  </w:style>
  <w:style w:type="character" w:customStyle="1" w:styleId="Author1Char">
    <w:name w:val="Author1 Char"/>
    <w:link w:val="Author1"/>
    <w:rsid w:val="00D85EA7"/>
    <w:rPr>
      <w:rFonts w:ascii="Times New Roman" w:eastAsia="Times New Roman" w:hAnsi="Times New Roman"/>
      <w:b/>
      <w:bCs/>
      <w:kern w:val="32"/>
      <w:sz w:val="24"/>
      <w:szCs w:val="24"/>
    </w:rPr>
  </w:style>
  <w:style w:type="paragraph" w:customStyle="1" w:styleId="Title1">
    <w:name w:val="Title1"/>
    <w:basedOn w:val="a"/>
    <w:link w:val="Title1Char"/>
    <w:qFormat/>
    <w:rsid w:val="00FD522D"/>
    <w:pPr>
      <w:widowControl/>
      <w:snapToGrid w:val="0"/>
      <w:spacing w:line="480" w:lineRule="auto"/>
      <w:ind w:firstLine="432"/>
      <w:jc w:val="center"/>
    </w:pPr>
    <w:rPr>
      <w:rFonts w:ascii="Times New Roman" w:eastAsia="SimHei" w:hAnsi="Times New Roman"/>
      <w:b/>
      <w:sz w:val="32"/>
      <w:szCs w:val="32"/>
      <w:lang w:eastAsia="zh-CN"/>
    </w:rPr>
  </w:style>
  <w:style w:type="character" w:customStyle="1" w:styleId="Title1Char">
    <w:name w:val="Title1 Char"/>
    <w:link w:val="Title1"/>
    <w:rsid w:val="00FD522D"/>
    <w:rPr>
      <w:rFonts w:ascii="Times New Roman" w:eastAsia="SimHei" w:hAnsi="Times New Roman"/>
      <w:b/>
      <w:kern w:val="2"/>
      <w:sz w:val="32"/>
      <w:szCs w:val="32"/>
      <w:lang w:eastAsia="zh-CN"/>
    </w:rPr>
  </w:style>
  <w:style w:type="character" w:customStyle="1" w:styleId="NormalRaggedRightChar1">
    <w:name w:val="Normal_Ragged_Right Char1"/>
    <w:link w:val="NormalRaggedRight"/>
    <w:locked/>
    <w:rsid w:val="00670E34"/>
    <w:rPr>
      <w:rFonts w:ascii="Times New Roman" w:hAnsi="Times New Roman"/>
      <w:kern w:val="2"/>
      <w:sz w:val="24"/>
      <w:szCs w:val="24"/>
    </w:rPr>
  </w:style>
  <w:style w:type="paragraph" w:customStyle="1" w:styleId="NormalRaggedRight">
    <w:name w:val="Normal_Ragged_Right"/>
    <w:basedOn w:val="a"/>
    <w:link w:val="NormalRaggedRightChar1"/>
    <w:qFormat/>
    <w:rsid w:val="00670E34"/>
    <w:pPr>
      <w:widowControl/>
      <w:spacing w:before="120" w:after="120" w:line="480" w:lineRule="auto"/>
      <w:jc w:val="left"/>
    </w:pPr>
    <w:rPr>
      <w:rFonts w:ascii="Times New Roman" w:hAnsi="Times New Roman"/>
      <w:sz w:val="24"/>
      <w:szCs w:val="24"/>
    </w:rPr>
  </w:style>
  <w:style w:type="character" w:customStyle="1" w:styleId="1">
    <w:name w:val="メンション1"/>
    <w:basedOn w:val="a0"/>
    <w:uiPriority w:val="99"/>
    <w:semiHidden/>
    <w:unhideWhenUsed/>
    <w:rsid w:val="007E00D4"/>
    <w:rPr>
      <w:color w:val="2B579A"/>
      <w:shd w:val="clear" w:color="auto" w:fill="E6E6E6"/>
    </w:rPr>
  </w:style>
  <w:style w:type="character" w:customStyle="1" w:styleId="2">
    <w:name w:val="メンション2"/>
    <w:basedOn w:val="a0"/>
    <w:uiPriority w:val="99"/>
    <w:semiHidden/>
    <w:unhideWhenUsed/>
    <w:rsid w:val="001B064F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FEDC11-EFB9-4D7B-B41E-466597828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data</vt:lpstr>
      <vt:lpstr>Supplementary data</vt:lpstr>
    </vt:vector>
  </TitlesOfParts>
  <Company>Toshiba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creator>Mikio Kawamura</dc:creator>
  <cp:lastModifiedBy>奥川 喜永</cp:lastModifiedBy>
  <cp:revision>2</cp:revision>
  <cp:lastPrinted>2016-06-27T13:34:00Z</cp:lastPrinted>
  <dcterms:created xsi:type="dcterms:W3CDTF">2018-12-11T02:25:00Z</dcterms:created>
  <dcterms:modified xsi:type="dcterms:W3CDTF">2018-12-11T02:25:00Z</dcterms:modified>
</cp:coreProperties>
</file>